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3. Procedure names, STS-EACTS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or</w:t>
      </w:r>
      <w:r>
        <w:rPr>
          <w:rFonts w:cs="Times New Roman" w:ascii="Times New Roman" w:hAnsi="Times New Roman"/>
          <w:lang w:val="en-US" w:eastAsia="zh-CN"/>
        </w:rPr>
        <w:t>tality</w:t>
      </w:r>
      <w:r>
        <w:rPr>
          <w:rFonts w:cs="Times New Roman" w:ascii="Times New Roman" w:hAnsi="Times New Roman"/>
          <w:lang w:val="en-US" w:eastAsia="zh-CN"/>
        </w:rPr>
        <w:t xml:space="preserve"> categories and scores</w:t>
      </w:r>
      <w:r>
        <w:rPr>
          <w:rFonts w:cs="Times New Roman" w:ascii="Times New Roman" w:hAnsi="Times New Roman"/>
          <w:lang w:val="en-US" w:eastAsia="zh-CN"/>
        </w:rPr>
        <w:t xml:space="preserve"> of six included trial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92200</wp:posOffset>
                </wp:positionH>
                <wp:positionV relativeFrom="page">
                  <wp:posOffset>1395730</wp:posOffset>
                </wp:positionV>
                <wp:extent cx="8528685" cy="3824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685" cy="3824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5"/>
                              <w:gridCol w:w="2346"/>
                              <w:gridCol w:w="1324"/>
                              <w:gridCol w:w="1110"/>
                              <w:gridCol w:w="1050"/>
                              <w:gridCol w:w="1916"/>
                              <w:gridCol w:w="1200"/>
                              <w:gridCol w:w="1064"/>
                              <w:gridCol w:w="926"/>
                            </w:tblGrid>
                            <w:tr>
                              <w:trPr/>
                              <w:tc>
                                <w:tcPr>
                                  <w:tcW w:w="249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szCs w:val="21"/>
                                    </w:rPr>
                                    <w:t>Auth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szCs w:val="21"/>
                                    </w:rPr>
                                    <w:t>Publication year</w:t>
                                  </w:r>
                                </w:p>
                              </w:tc>
                              <w:tc>
                                <w:tcPr>
                                  <w:tcW w:w="583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Levosimendan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rocedures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o.of patients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rocedure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o.of patients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 w:val="false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men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2011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rterial switch repai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CAVC + DA closure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+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LCAPA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VSD closur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rterial switch repai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+ VSD closur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AV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AVC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Truncus arterios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repai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VSD closur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D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losur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+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rterial switch repai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VSD closur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Multiple VSD closures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ASD closur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+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Senning Rastelli repai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+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Multiple VSD closure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TAPV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Mitral repair +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VSD closur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+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Truncus arterios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repai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VSD closur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 AS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losur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DORV repai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 xml:space="preserve"> VS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closur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+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55pt;height:301.15pt;mso-wrap-distance-left:9pt;mso-wrap-distance-right:9pt;mso-wrap-distance-top:0pt;mso-wrap-distance-bottom:0pt;margin-top:109.9pt;mso-position-vertical-relative:page;margin-left:86pt;mso-position-horizontal-relative:page">
                <v:fill opacity="0f"/>
                <v:textbox inset="0in,0in,0in,0in">
                  <w:txbxContent>
                    <w:tbl>
                      <w:tblPr>
                        <w:tblW w:w="134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5"/>
                        <w:gridCol w:w="2346"/>
                        <w:gridCol w:w="1324"/>
                        <w:gridCol w:w="1110"/>
                        <w:gridCol w:w="1050"/>
                        <w:gridCol w:w="1916"/>
                        <w:gridCol w:w="1200"/>
                        <w:gridCol w:w="1064"/>
                        <w:gridCol w:w="926"/>
                      </w:tblGrid>
                      <w:tr>
                        <w:trPr/>
                        <w:tc>
                          <w:tcPr>
                            <w:tcW w:w="249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szCs w:val="21"/>
                              </w:rPr>
                              <w:t>Auth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szCs w:val="21"/>
                              </w:rPr>
                              <w:t>Publication year</w:t>
                            </w:r>
                          </w:p>
                        </w:tc>
                        <w:tc>
                          <w:tcPr>
                            <w:tcW w:w="583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Levosimendan</w:t>
                            </w:r>
                          </w:p>
                        </w:tc>
                        <w:tc>
                          <w:tcPr>
                            <w:tcW w:w="510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rocedures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o.of patients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rocedure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o.of patients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 w:val="false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meni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011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rterial switch repair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CAVC + DA closure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+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LCAPA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VSD closur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rterial switch repair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+ VSD closure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AVC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AVC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Truncus arteriosu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repai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VSD closure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+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D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losure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+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rterial switch repai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VSD closure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Multiple VSD closures 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ASD closur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+1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Senning Rastelli repair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+4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Multiple VSD closures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TAPVR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Mitral repair +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VSD closur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+1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Truncus arteriosu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repair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VSD closure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 AS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losure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DORV repair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 xml:space="preserve"> VS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closure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+1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inued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tbl>
      <w:tblPr>
        <w:tblW w:w="13932" w:type="dxa"/>
        <w:jc w:val="left"/>
        <w:tblInd w:w="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334"/>
        <w:gridCol w:w="1215"/>
        <w:gridCol w:w="1084"/>
        <w:gridCol w:w="861"/>
        <w:gridCol w:w="2975"/>
        <w:gridCol w:w="1044"/>
        <w:gridCol w:w="1070"/>
        <w:gridCol w:w="861"/>
      </w:tblGrid>
      <w:tr>
        <w:trPr>
          <w:trHeight w:val="312" w:hRule="atLeast"/>
        </w:trPr>
        <w:tc>
          <w:tcPr>
            <w:tcW w:w="2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Author</w:t>
            </w: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/</w:t>
            </w: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Publication year</w:t>
            </w:r>
          </w:p>
        </w:tc>
        <w:tc>
          <w:tcPr>
            <w:tcW w:w="54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Levosimendan</w:t>
            </w:r>
          </w:p>
        </w:tc>
        <w:tc>
          <w:tcPr>
            <w:tcW w:w="59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</w:tr>
      <w:tr>
        <w:trPr/>
        <w:tc>
          <w:tcPr>
            <w:tcW w:w="2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Procedure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No.of patient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Procedure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No.of patient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bade 2012</w:t>
            </w:r>
          </w:p>
        </w:tc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SD or VSD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2 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SD or VSD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chner 201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VS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losur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VS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losur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V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3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VC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3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ultiple VSD closur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APVC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6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xtended coarctation repai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terial switch repai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terial switch repai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terial switch repai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 VSD closur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8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terial switch repai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+ VSD closur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8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sz w:val="21"/>
              </w:rPr>
              <w:t>Pellicer 201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+VS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+VS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oCo+AoArHypo+AS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+3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9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D-TGA+AS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6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APV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6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oCo+ASD+VS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1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. Fallo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oCo+HypoAsAo+AoArHypo+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VSD+AS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+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2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oArHypo+VSD+AS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+1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oArHypo+VSD+AS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+1+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both"/>
              <w:rPr>
                <w:rFonts w:ascii="Times New Roman" w:hAnsi="Times New Roman" w:eastAsia="Calibri" w:cs="Times New Roman"/>
                <w:b w:val="false"/>
                <w:b w:val="false"/>
                <w:w w:val="100"/>
                <w:sz w:val="21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sz w:val="21"/>
              </w:rPr>
              <w:t>Ricci 201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ortic arch repai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ortic arch repai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</w:t>
            </w:r>
          </w:p>
        </w:tc>
      </w:tr>
      <w:tr>
        <w:trPr/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both"/>
              <w:rPr>
                <w:rFonts w:ascii="Times New Roman" w:hAnsi="Times New Roman" w:eastAsia="Calibri" w:cs="Times New Roman"/>
                <w:b w:val="false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LCAPA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terruption of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ortic arch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inued</w:t>
      </w:r>
    </w:p>
    <w:tbl>
      <w:tblPr>
        <w:tblW w:w="13932" w:type="dxa"/>
        <w:jc w:val="left"/>
        <w:tblInd w:w="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340"/>
        <w:gridCol w:w="1210"/>
        <w:gridCol w:w="1100"/>
        <w:gridCol w:w="850"/>
        <w:gridCol w:w="2980"/>
        <w:gridCol w:w="1030"/>
        <w:gridCol w:w="1080"/>
        <w:gridCol w:w="862"/>
      </w:tblGrid>
      <w:tr>
        <w:trPr/>
        <w:tc>
          <w:tcPr>
            <w:tcW w:w="24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Author</w:t>
            </w: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/</w:t>
            </w: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Publication year</w:t>
            </w:r>
          </w:p>
        </w:tc>
        <w:tc>
          <w:tcPr>
            <w:tcW w:w="55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Levosimendan</w:t>
            </w:r>
          </w:p>
        </w:tc>
        <w:tc>
          <w:tcPr>
            <w:tcW w:w="59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</w:tr>
      <w:tr>
        <w:trPr/>
        <w:tc>
          <w:tcPr>
            <w:tcW w:w="24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Procedur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No.of patient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Procedur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No.of patien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rup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ortic arch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5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+VSD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+VS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 +aortic coarctatio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-TGA +aortic coarctatio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+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runcus arteriosus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4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runcus arteriosus 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w w:val="100"/>
                <w:sz w:val="21"/>
              </w:rPr>
              <w:t>Wang</w:t>
            </w:r>
            <w:r>
              <w:rPr>
                <w:rFonts w:cs="Times New Roman" w:ascii="Times New Roman" w:hAnsi="Times New Roman"/>
                <w:b w:val="false"/>
                <w:w w:val="100"/>
                <w:sz w:val="21"/>
                <w:lang w:val="en-US" w:eastAsia="zh-CN"/>
              </w:rPr>
              <w:t xml:space="preserve"> 201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LCAP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LCAPA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>STS-EACTS</w:t>
      </w:r>
      <w:r>
        <w:rPr>
          <w:rFonts w:cs="Times New Roman" w:ascii="Times New Roman" w:hAnsi="Times New Roman"/>
          <w:lang w:val="en-US" w:eastAsia="zh-CN"/>
        </w:rPr>
        <w:t xml:space="preserve">: The Society of Thoracic Surgeons-European Association for Cardiothoracic Surgery;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ALCAPA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: anomalous left coronary artery from the pulmonary artery;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CAVC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: complete atrioventricular canal;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DA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: ductus arteriosus; ASD: atrial septal defect; VSD: ventricular septal defect;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TAPV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C: total anomalous pulmonary venous connection;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TAPVR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: total anomalous pulmonary venous return;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DORV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: double-outlet right ventricle; D-TGA: right transposition of great arteries; AoCo: aortic coarctation; AoArHypo: aortic arch hypoplasia; </w:t>
      </w: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HypoAsAo</w:t>
      </w:r>
      <w:r>
        <w:rPr>
          <w:rFonts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 xml:space="preserve">: ascending aorta hypoplasia;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T. Fallot: tetralogy of Fallo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1:46:41Z</dcterms:created>
  <dc:creator>Administrator</dc:creator>
  <dc:description/>
  <dc:language>en-US</dc:language>
  <cp:lastModifiedBy>王红柏</cp:lastModifiedBy>
  <dcterms:modified xsi:type="dcterms:W3CDTF">2020-06-19T02:36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